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157" w:rsidRPr="00765B81" w:rsidRDefault="00D05373" w:rsidP="00896EE7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S3</w:t>
      </w:r>
      <w:r w:rsidR="00765B81" w:rsidRPr="00765B81"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="00765B81" w:rsidRPr="00765B8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proofErr w:type="gramStart"/>
      <w:r w:rsidR="00765B81" w:rsidRPr="00765B81">
        <w:rPr>
          <w:rFonts w:ascii="Times New Roman" w:hAnsi="Times New Roman" w:cs="Times New Roman"/>
          <w:iCs/>
          <w:sz w:val="24"/>
          <w:szCs w:val="24"/>
          <w:lang w:val="en-GB"/>
        </w:rPr>
        <w:t>Unadjusted and adjusted risk of preterm birth (PTB) attributable to</w:t>
      </w:r>
      <w:r w:rsidR="00765B81" w:rsidRPr="00765B8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aternal socioeconomic characteristic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3"/>
        <w:gridCol w:w="1966"/>
        <w:gridCol w:w="1935"/>
        <w:gridCol w:w="1926"/>
        <w:gridCol w:w="1950"/>
        <w:gridCol w:w="1930"/>
        <w:gridCol w:w="1950"/>
      </w:tblGrid>
      <w:tr w:rsidR="00765B81" w:rsidRPr="00765B81" w:rsidTr="003E47B0">
        <w:tc>
          <w:tcPr>
            <w:tcW w:w="2020" w:type="dxa"/>
          </w:tcPr>
          <w:p w:rsidR="00765B81" w:rsidRPr="00765B81" w:rsidRDefault="00765B81" w:rsidP="00896E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</w:tcPr>
          <w:p w:rsidR="00765B81" w:rsidRPr="00765B81" w:rsidRDefault="00765B81" w:rsidP="00896E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4" w:type="dxa"/>
            <w:gridSpan w:val="5"/>
          </w:tcPr>
          <w:p w:rsidR="00765B81" w:rsidRPr="00765B81" w:rsidRDefault="00765B81" w:rsidP="00896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djustment</w:t>
            </w:r>
            <w:proofErr w:type="spellEnd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for:</w:t>
            </w:r>
          </w:p>
        </w:tc>
      </w:tr>
      <w:tr w:rsidR="00765B81" w:rsidRPr="00896EE7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</w:tcPr>
          <w:p w:rsidR="00765B81" w:rsidRPr="00001258" w:rsidRDefault="00765B81" w:rsidP="0000125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Unadjusted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</w:t>
            </w:r>
            <w:proofErr w:type="spellEnd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1: </w:t>
            </w:r>
            <w:proofErr w:type="spellStart"/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aternal</w:t>
            </w:r>
            <w:proofErr w:type="spellEnd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ge</w:t>
            </w:r>
            <w:proofErr w:type="spellEnd"/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, </w:t>
            </w:r>
            <w:proofErr w:type="spellStart"/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rity</w:t>
            </w:r>
            <w:proofErr w:type="spellEnd"/>
          </w:p>
        </w:tc>
        <w:tc>
          <w:tcPr>
            <w:tcW w:w="2021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</w:t>
            </w:r>
            <w:proofErr w:type="spellEnd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2:</w:t>
            </w:r>
            <w:r w:rsidR="0000125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+ malaria 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</w:t>
            </w:r>
            <w:proofErr w:type="spellEnd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3:</w:t>
            </w:r>
            <w:r w:rsidR="0000125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="004F280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+ </w:t>
            </w:r>
            <w:proofErr w:type="spellStart"/>
            <w:r w:rsidR="004F280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re-pregnancy</w:t>
            </w:r>
            <w:proofErr w:type="spellEnd"/>
            <w:r w:rsidR="004F280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MI</w:t>
            </w:r>
          </w:p>
        </w:tc>
        <w:tc>
          <w:tcPr>
            <w:tcW w:w="2021" w:type="dxa"/>
          </w:tcPr>
          <w:p w:rsidR="00765B81" w:rsidRPr="00001258" w:rsidRDefault="00765B81" w:rsidP="00765B81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</w:t>
            </w:r>
            <w:proofErr w:type="spellEnd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4:</w:t>
            </w: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+ </w:t>
            </w:r>
            <w:proofErr w:type="spellStart"/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oking</w:t>
            </w:r>
            <w:proofErr w:type="spellEnd"/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uel</w:t>
            </w:r>
            <w:proofErr w:type="spellEnd"/>
          </w:p>
        </w:tc>
        <w:tc>
          <w:tcPr>
            <w:tcW w:w="2021" w:type="dxa"/>
          </w:tcPr>
          <w:p w:rsidR="00765B81" w:rsidRPr="00001258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odel 5:</w:t>
            </w:r>
            <w:r w:rsidR="0000125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+malaria, pre-pregnancy BMI, cooking fuel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65B8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R (</w:t>
            </w:r>
            <w:proofErr w:type="gramStart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R (</w:t>
            </w:r>
            <w:proofErr w:type="gramStart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R (</w:t>
            </w:r>
            <w:proofErr w:type="gramStart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R (</w:t>
            </w:r>
            <w:proofErr w:type="gramStart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R (</w:t>
            </w:r>
            <w:proofErr w:type="gramStart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R (</w:t>
            </w:r>
            <w:proofErr w:type="gramStart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765B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Area of </w:t>
            </w:r>
            <w:proofErr w:type="spellStart"/>
            <w:r w:rsidRPr="00765B8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esidence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Poor</w:t>
            </w:r>
            <w:proofErr w:type="spellEnd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1 (0.62, 1.06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79 (0.60, 1.03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78 (0.60, 1.03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6 (0.66, 1.12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76 (0.58, 1.00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5 (0.64, 1.12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Middle</w:t>
            </w:r>
            <w:proofErr w:type="spellEnd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8 (0.76, 1.26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5 (0.74, 1.22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5 (0.74, 1.23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5 (0.82, 1.33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3 (0.73, 1.19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3 (0.81, 1.31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Affluent</w:t>
            </w:r>
            <w:proofErr w:type="spellEnd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arital</w:t>
            </w:r>
            <w:proofErr w:type="spellEnd"/>
            <w:r w:rsidRPr="00765B8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status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Married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Unmarried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4 (0.75, 1.17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8 (0.68, 1.14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8 (0.68, 1.14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8 (0.74, 1.30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3 (0.63, 1.07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3 (0.70, 1.25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Tertiary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2 (0.66, 1.60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5 (0.67, 1.66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6 (0.67, 1.66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2 (0.73, 1.72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8 (0.54, 1.42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3 (0.59, 1.48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Primary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1 (0.85, 1.73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8 (0.90, 1.82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8 (0.90, 1.83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8 (0.69, 1.39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8 (0.73, 1.60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8 (0.59, 1.27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Junior </w:t>
            </w: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4 (0.80, 1.61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6 (0.82, 1.64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6 (0.82, 1.65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7 (0.84, 1.63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 (0.68, 1.47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1 (0.70, 1.46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enior </w:t>
            </w: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7 (0.81, 1.70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4 (0.79, 1.66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4 (0.79, 1.66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8 (0.82, 1.71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1 (0.76, 1.64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7 (0.80, 1.70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ccupation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Office </w:t>
            </w: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worker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Hairdresser/Seamstress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4 (0.86, 1.80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3 (0.85, 1.78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3 (0.85, 1.78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 (0.70, 1.42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2 (0.76, 1.65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4 (0.64, 1.37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Petty</w:t>
            </w:r>
            <w:proofErr w:type="spellEnd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trader/Fish</w:t>
            </w:r>
            <w:proofErr w:type="spellEnd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monger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9 (0.85, 1.69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3 (0.87, 1.74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3 (0.87, 1.75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3 (0.87, 1.73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6 (0.72, 1.55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2 (0.76, 1.64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Student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5 (0.74, 1.77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5 (0.74, 1.81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6 (0.74, 1.81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8 (0.90, 2.13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1 (0.70, 1.75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5 (0.86, 2.10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Housewife/Unemployed</w:t>
            </w:r>
            <w:proofErr w:type="spell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0 (0.72, 1.66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2 (0.74, 1.69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2 (0.74, 1.70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4 (0.62, 1.41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 (0.65, 1.54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8 (0.57, 1.35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65B8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ncome</w:t>
            </w:r>
            <w:proofErr w:type="spellEnd"/>
            <w:r w:rsidRPr="00765B8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&lt;GH¢100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79 (1.28, 2.50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83 (1.31, 2.56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83 (1.31, 2.57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9 (1.17, 2.42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5 (1.16, 2.34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8 (1.09, 2.29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GH¢</w:t>
            </w:r>
            <w:proofErr w:type="gramStart"/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100-500</w:t>
            </w:r>
            <w:proofErr w:type="gramEnd"/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1 (0.88, 1.94)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1 (0.88, 1.95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1 (0.88, 1.96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4 (1.08, 2.47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7 (0.85, 1.90)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3 (1.07, 2.48)</w:t>
            </w:r>
          </w:p>
        </w:tc>
      </w:tr>
      <w:tr w:rsidR="00765B81" w:rsidRPr="00765B81" w:rsidTr="00765B81">
        <w:tc>
          <w:tcPr>
            <w:tcW w:w="2020" w:type="dxa"/>
          </w:tcPr>
          <w:p w:rsidR="00765B81" w:rsidRPr="00765B81" w:rsidRDefault="00765B81" w:rsidP="00765B8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iCs/>
                <w:sz w:val="24"/>
                <w:szCs w:val="24"/>
              </w:rPr>
              <w:t>&gt; GH¢500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0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765B81" w:rsidRPr="00765B81" w:rsidRDefault="00765B81" w:rsidP="00765B8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65B8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</w:tr>
    </w:tbl>
    <w:p w:rsidR="00765B81" w:rsidRPr="00765B81" w:rsidRDefault="00765B81" w:rsidP="00765B81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765B8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I indicates confidence interval. GH¢ indicates Ghana </w:t>
      </w:r>
      <w:proofErr w:type="spellStart"/>
      <w:r w:rsidRPr="00765B81">
        <w:rPr>
          <w:rFonts w:ascii="Times New Roman" w:hAnsi="Times New Roman" w:cs="Times New Roman"/>
          <w:iCs/>
          <w:sz w:val="24"/>
          <w:szCs w:val="24"/>
          <w:lang w:val="en-US"/>
        </w:rPr>
        <w:t>cedis</w:t>
      </w:r>
      <w:proofErr w:type="spellEnd"/>
      <w:r w:rsidRPr="00765B8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RR indicates risk ratio. </w:t>
      </w:r>
    </w:p>
    <w:p w:rsidR="00765B81" w:rsidRPr="00765B81" w:rsidRDefault="00765B81" w:rsidP="00765B81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proofErr w:type="gramStart"/>
      <w:r w:rsidRPr="00765B81">
        <w:rPr>
          <w:rFonts w:ascii="Times New Roman" w:hAnsi="Times New Roman" w:cs="Times New Roman"/>
          <w:iCs/>
          <w:sz w:val="24"/>
          <w:szCs w:val="24"/>
          <w:lang w:val="en-US"/>
        </w:rPr>
        <w:t>Mediation fractions (%).</w:t>
      </w:r>
      <w:proofErr w:type="gramEnd"/>
      <w:r w:rsidRPr="00765B8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</w:p>
    <w:p w:rsidR="00765B81" w:rsidRPr="00765B81" w:rsidRDefault="00765B81" w:rsidP="00765B8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5B81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 xml:space="preserve">Income of &lt;GH¢100: Pre-pregnancy BMI (16.9), Cooking fuel (21.7), Joint (30.1). </w:t>
      </w:r>
    </w:p>
    <w:p w:rsidR="00765B81" w:rsidRPr="00765B81" w:rsidRDefault="00765B81" w:rsidP="00765B8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65B81" w:rsidRPr="00765B81" w:rsidSect="00765B8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B81"/>
    <w:rsid w:val="00001258"/>
    <w:rsid w:val="004F2809"/>
    <w:rsid w:val="00765B81"/>
    <w:rsid w:val="00896EE7"/>
    <w:rsid w:val="00CF3157"/>
    <w:rsid w:val="00D0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B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B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1</Words>
  <Characters>2197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dza Amegah</dc:creator>
  <cp:lastModifiedBy>Adeladza Amegah</cp:lastModifiedBy>
  <cp:revision>5</cp:revision>
  <dcterms:created xsi:type="dcterms:W3CDTF">2013-06-26T06:44:00Z</dcterms:created>
  <dcterms:modified xsi:type="dcterms:W3CDTF">2013-06-27T07:12:00Z</dcterms:modified>
</cp:coreProperties>
</file>